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759B9" w14:textId="3CBEB6B0" w:rsidR="00586E4E" w:rsidRPr="007A2975" w:rsidRDefault="00552EF5" w:rsidP="00586E4E">
      <w:pPr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</w:pPr>
      <w:r w:rsidRPr="00552EF5">
        <w:rPr>
          <w:rFonts w:ascii="Helvetica" w:hAnsi="Helvetica" w:cs="Helvetica"/>
          <w:b/>
          <w:lang w:val="en-GB"/>
        </w:rPr>
        <w:t>Supplementar</w:t>
      </w:r>
      <w:r>
        <w:rPr>
          <w:rFonts w:ascii="Helvetica" w:hAnsi="Helvetica" w:cs="Helvetica"/>
          <w:lang w:val="en-GB"/>
        </w:rPr>
        <w:t xml:space="preserve">y </w:t>
      </w:r>
      <w:r w:rsidR="002829C9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Table </w:t>
      </w:r>
      <w:r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3</w:t>
      </w:r>
      <w:r w:rsidR="00586E4E" w:rsidRPr="007A2975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. Comparison of </w:t>
      </w:r>
      <w:r w:rsidR="002B524B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prostate </w:t>
      </w:r>
      <w:r w:rsidR="00586E4E" w:rsidRPr="007A2975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>cancer detection</w:t>
      </w:r>
      <w:r w:rsidR="002B524B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 rates</w:t>
      </w:r>
      <w:r w:rsidR="00586E4E" w:rsidRPr="007A2975">
        <w:rPr>
          <w:rFonts w:ascii="Helvetica" w:eastAsia="Times New Roman" w:hAnsi="Helvetica" w:cs="Helvetica"/>
          <w:b/>
          <w:bCs/>
          <w:color w:val="000000"/>
          <w:kern w:val="0"/>
          <w:lang w:val="en-GB" w:eastAsia="de-DE"/>
          <w14:ligatures w14:val="none"/>
        </w:rPr>
        <w:t xml:space="preserve"> of maximum ISUP grade group, according to biopsy strategy groups, n= 218</w:t>
      </w:r>
    </w:p>
    <w:tbl>
      <w:tblPr>
        <w:tblW w:w="129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5"/>
        <w:gridCol w:w="2920"/>
        <w:gridCol w:w="2920"/>
        <w:gridCol w:w="2754"/>
        <w:gridCol w:w="168"/>
      </w:tblGrid>
      <w:tr w:rsidR="00586E4E" w:rsidRPr="008A40D1" w14:paraId="69398C21" w14:textId="77777777" w:rsidTr="002829C9">
        <w:trPr>
          <w:gridAfter w:val="1"/>
          <w:wAfter w:w="168" w:type="dxa"/>
          <w:trHeight w:val="452"/>
        </w:trPr>
        <w:tc>
          <w:tcPr>
            <w:tcW w:w="4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020C" w14:textId="77777777" w:rsidR="00586E4E" w:rsidRPr="00AC0252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 </w:t>
            </w:r>
          </w:p>
        </w:tc>
        <w:tc>
          <w:tcPr>
            <w:tcW w:w="2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88A9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argeted Biopsies (max. 4) + Systematic Biopsies (12x) + Perilesional Biopsies (6x)</w:t>
            </w:r>
          </w:p>
        </w:tc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906F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argeted Biopsies (max. 4) + Systematic Biopsies (12x)</w:t>
            </w:r>
          </w:p>
        </w:tc>
        <w:tc>
          <w:tcPr>
            <w:tcW w:w="2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F8BF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argeted Biopsies (max. 4) + Perilesional Biopsies (6x)</w:t>
            </w:r>
          </w:p>
        </w:tc>
      </w:tr>
      <w:tr w:rsidR="00586E4E" w:rsidRPr="008A40D1" w14:paraId="32104C68" w14:textId="77777777" w:rsidTr="002829C9">
        <w:trPr>
          <w:trHeight w:val="674"/>
        </w:trPr>
        <w:tc>
          <w:tcPr>
            <w:tcW w:w="4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1B889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144DA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B13F1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8FFF6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A10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de-DE"/>
                <w14:ligatures w14:val="none"/>
              </w:rPr>
            </w:pPr>
          </w:p>
        </w:tc>
      </w:tr>
      <w:tr w:rsidR="00586E4E" w:rsidRPr="00586E4E" w14:paraId="4CF9E529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0E65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uctome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5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4FFA6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5DAB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8" w:type="dxa"/>
            <w:vAlign w:val="center"/>
            <w:hideMark/>
          </w:tcPr>
          <w:p w14:paraId="70E64535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5853D95A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26BE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ign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207E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7 (35.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309B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 (36.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1F0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3 (47.2)</w:t>
            </w:r>
          </w:p>
        </w:tc>
        <w:tc>
          <w:tcPr>
            <w:tcW w:w="168" w:type="dxa"/>
            <w:vAlign w:val="center"/>
            <w:hideMark/>
          </w:tcPr>
          <w:p w14:paraId="06F3F6E8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23616F8D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3EF1" w14:textId="2D41AA21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gramStart"/>
            <w:r w:rsidR="008A40D1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SUP Grade</w:t>
            </w:r>
            <w:proofErr w:type="gram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76F3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021E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1CA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8" w:type="dxa"/>
            <w:vAlign w:val="center"/>
            <w:hideMark/>
          </w:tcPr>
          <w:p w14:paraId="52FBDD31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67E7BAF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4A63" w14:textId="2649D5CF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ISUP 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B3D3" w14:textId="3FDACBC5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 (23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62DF" w14:textId="79C8553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 (23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C7D8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 (22.0)</w:t>
            </w:r>
          </w:p>
        </w:tc>
        <w:tc>
          <w:tcPr>
            <w:tcW w:w="168" w:type="dxa"/>
            <w:vAlign w:val="center"/>
            <w:hideMark/>
          </w:tcPr>
          <w:p w14:paraId="474AAA92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F3D07C0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977C" w14:textId="799C3FA9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</w:t>
            </w:r>
            <w:r w:rsidR="008A40D1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P 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1849" w14:textId="6362EC0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 (17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70C0" w14:textId="05734936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4 (20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537D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 (15.6)</w:t>
            </w:r>
          </w:p>
        </w:tc>
        <w:tc>
          <w:tcPr>
            <w:tcW w:w="168" w:type="dxa"/>
            <w:vAlign w:val="center"/>
            <w:hideMark/>
          </w:tcPr>
          <w:p w14:paraId="0FB49ECE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6B57BBA8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0C19" w14:textId="1D5FA56F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</w:t>
            </w:r>
            <w:r w:rsidR="008A40D1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P 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C929" w14:textId="28D685DD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 (13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EEF" w14:textId="608BB886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 (12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862D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 (7.8)</w:t>
            </w:r>
          </w:p>
        </w:tc>
        <w:tc>
          <w:tcPr>
            <w:tcW w:w="168" w:type="dxa"/>
            <w:vAlign w:val="center"/>
            <w:hideMark/>
          </w:tcPr>
          <w:p w14:paraId="67D82D88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6D3183A4" w14:textId="77777777" w:rsidTr="008A40D1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0289" w14:textId="71447F20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ISUP 4</w:t>
            </w:r>
          </w:p>
        </w:tc>
        <w:tc>
          <w:tcPr>
            <w:tcW w:w="2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07D4" w14:textId="77095B41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 (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237C" w14:textId="16108CD4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 (7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)</w:t>
            </w:r>
          </w:p>
        </w:tc>
        <w:tc>
          <w:tcPr>
            <w:tcW w:w="27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3339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 (6.4)</w:t>
            </w:r>
          </w:p>
        </w:tc>
        <w:tc>
          <w:tcPr>
            <w:tcW w:w="168" w:type="dxa"/>
            <w:vAlign w:val="center"/>
            <w:hideMark/>
          </w:tcPr>
          <w:p w14:paraId="123DF01F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6B296F1" w14:textId="77777777" w:rsidTr="008A40D1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1521" w14:textId="38F316DD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ISUP 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1DB" w14:textId="14693218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0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013E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 (0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9AAF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0.9)</w:t>
            </w:r>
          </w:p>
        </w:tc>
        <w:tc>
          <w:tcPr>
            <w:tcW w:w="168" w:type="dxa"/>
            <w:vAlign w:val="center"/>
            <w:hideMark/>
          </w:tcPr>
          <w:p w14:paraId="0D8732C0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02CC6FF9" w14:textId="77777777" w:rsidTr="008A40D1">
        <w:trPr>
          <w:trHeight w:val="291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19AB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7543" w14:textId="4997AEDF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 (41</w:t>
            </w:r>
            <w:r w:rsidR="00AC0252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5166" w14:textId="2772147F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 (39</w:t>
            </w:r>
            <w:r w:rsidR="00AC0252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8986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7 (30.7)</w:t>
            </w:r>
          </w:p>
        </w:tc>
        <w:tc>
          <w:tcPr>
            <w:tcW w:w="168" w:type="dxa"/>
            <w:vAlign w:val="center"/>
            <w:hideMark/>
          </w:tcPr>
          <w:p w14:paraId="76ADC0DA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68CCAD27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51D6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ignificant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694B" w14:textId="6FC9E18B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 (23</w:t>
            </w:r>
            <w:r w:rsidR="00AC0252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380A" w14:textId="4BD0D888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1 (23</w:t>
            </w:r>
            <w:r w:rsidR="00AC0252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B0A5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 (22.0)</w:t>
            </w:r>
          </w:p>
        </w:tc>
        <w:tc>
          <w:tcPr>
            <w:tcW w:w="168" w:type="dxa"/>
            <w:vAlign w:val="center"/>
            <w:hideMark/>
          </w:tcPr>
          <w:p w14:paraId="65E3A20D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471939C5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A89B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-RADS v2/3 Score 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0A51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8E41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42BB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8" w:type="dxa"/>
            <w:vAlign w:val="center"/>
            <w:hideMark/>
          </w:tcPr>
          <w:p w14:paraId="562AE828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0969D5E3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2258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ign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5366" w14:textId="2B1836BF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60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A31" w14:textId="420918D2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60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2759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 (67.2)</w:t>
            </w:r>
          </w:p>
        </w:tc>
        <w:tc>
          <w:tcPr>
            <w:tcW w:w="168" w:type="dxa"/>
            <w:vAlign w:val="center"/>
            <w:hideMark/>
          </w:tcPr>
          <w:p w14:paraId="22614A3D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5389366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2322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95A2" w14:textId="1C42B431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19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503B" w14:textId="0444FBE8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 (1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9BE2" w14:textId="5DDAD494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9 </w:t>
            </w:r>
            <w:r w:rsidR="001A4674"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(16.4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68" w:type="dxa"/>
            <w:vAlign w:val="center"/>
            <w:hideMark/>
          </w:tcPr>
          <w:p w14:paraId="66F30CA2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252B7455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5CCA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75B8" w14:textId="277E1A5F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 (19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07E" w14:textId="163C131D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 (21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B03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 (16.4)</w:t>
            </w:r>
          </w:p>
        </w:tc>
        <w:tc>
          <w:tcPr>
            <w:tcW w:w="168" w:type="dxa"/>
            <w:vAlign w:val="center"/>
            <w:hideMark/>
          </w:tcPr>
          <w:p w14:paraId="60909185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025B775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B2A1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-RADS v2/3 Score 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847C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5326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CB4C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8" w:type="dxa"/>
            <w:vAlign w:val="center"/>
            <w:hideMark/>
          </w:tcPr>
          <w:p w14:paraId="5D6BEB10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772690D9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B389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ign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52CF" w14:textId="24C29A8A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 (2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7FFA" w14:textId="75693E0D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 (30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7D2D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 (44.0)</w:t>
            </w:r>
          </w:p>
        </w:tc>
        <w:tc>
          <w:tcPr>
            <w:tcW w:w="168" w:type="dxa"/>
            <w:vAlign w:val="center"/>
            <w:hideMark/>
          </w:tcPr>
          <w:p w14:paraId="496D0A07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6B19A2A3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BAA9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B98A" w14:textId="5C0FD7D9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 (44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BC4C" w14:textId="49A7883A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 (42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8F4B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 (29.2)</w:t>
            </w:r>
          </w:p>
        </w:tc>
        <w:tc>
          <w:tcPr>
            <w:tcW w:w="168" w:type="dxa"/>
            <w:vAlign w:val="center"/>
            <w:hideMark/>
          </w:tcPr>
          <w:p w14:paraId="053C085E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2ED2F0B8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32A9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6984" w14:textId="1AB4E22B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 (27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CAEA" w14:textId="20EC40C2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 (26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444F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 (26.9)</w:t>
            </w:r>
          </w:p>
        </w:tc>
        <w:tc>
          <w:tcPr>
            <w:tcW w:w="168" w:type="dxa"/>
            <w:vAlign w:val="center"/>
            <w:hideMark/>
          </w:tcPr>
          <w:p w14:paraId="340B4140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6B5B2C25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8CB8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I-RADS v2/3 Score 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2CC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AAA4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27B4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68" w:type="dxa"/>
            <w:vAlign w:val="center"/>
            <w:hideMark/>
          </w:tcPr>
          <w:p w14:paraId="316ADADD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E6540EA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BCF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enign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ssue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6B20" w14:textId="68909D31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6392" w14:textId="33797ADF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B3AD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 (13.0)</w:t>
            </w:r>
          </w:p>
        </w:tc>
        <w:tc>
          <w:tcPr>
            <w:tcW w:w="168" w:type="dxa"/>
            <w:vAlign w:val="center"/>
            <w:hideMark/>
          </w:tcPr>
          <w:p w14:paraId="1B86D34F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179CD9DC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01DD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F3E" w14:textId="7A827626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 (82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240F" w14:textId="76B82FB0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 (82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3B14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 (78.2)</w:t>
            </w:r>
          </w:p>
        </w:tc>
        <w:tc>
          <w:tcPr>
            <w:tcW w:w="168" w:type="dxa"/>
            <w:vAlign w:val="center"/>
            <w:hideMark/>
          </w:tcPr>
          <w:p w14:paraId="0EA629C3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586E4E" w:rsidRPr="00586E4E" w14:paraId="0546A344" w14:textId="77777777" w:rsidTr="002829C9">
        <w:trPr>
          <w:trHeight w:val="291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935A" w14:textId="77777777" w:rsidR="00586E4E" w:rsidRPr="00586E4E" w:rsidRDefault="00586E4E" w:rsidP="00586E4E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inically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significant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ncer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- </w:t>
            </w:r>
            <w:proofErr w:type="spellStart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(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DA03" w14:textId="43B0A463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5160" w14:textId="0ED10D3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8</w:t>
            </w:r>
            <w:r w:rsidR="00AC0252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90C4" w14:textId="77777777" w:rsidR="00586E4E" w:rsidRPr="00586E4E" w:rsidRDefault="00586E4E" w:rsidP="00586E4E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86E4E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 (8.7)</w:t>
            </w:r>
          </w:p>
        </w:tc>
        <w:tc>
          <w:tcPr>
            <w:tcW w:w="168" w:type="dxa"/>
            <w:vAlign w:val="center"/>
            <w:hideMark/>
          </w:tcPr>
          <w:p w14:paraId="651F8538" w14:textId="77777777" w:rsidR="00586E4E" w:rsidRPr="00586E4E" w:rsidRDefault="00586E4E" w:rsidP="00586E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6E31E03D" w14:textId="77777777" w:rsidR="001A22DE" w:rsidRDefault="001A22DE">
      <w:pPr>
        <w:rPr>
          <w:lang w:val="en-GB"/>
        </w:rPr>
      </w:pPr>
    </w:p>
    <w:p w14:paraId="261C3D0E" w14:textId="60C0DED2" w:rsidR="008A40D1" w:rsidRPr="008A40D1" w:rsidRDefault="008A40D1" w:rsidP="008A40D1">
      <w:pPr>
        <w:spacing w:line="360" w:lineRule="auto"/>
        <w:rPr>
          <w:rFonts w:ascii="Helvetica" w:hAnsi="Helvetica" w:cs="Helvetica"/>
          <w:lang w:val="en-GB"/>
        </w:rPr>
      </w:pPr>
      <w:r w:rsidRPr="005E4AE1">
        <w:rPr>
          <w:rFonts w:ascii="Helvetica" w:hAnsi="Helvetica" w:cs="Helvetica"/>
          <w:b/>
          <w:bCs/>
          <w:lang w:val="en-GB"/>
        </w:rPr>
        <w:t>Abbreviation:</w:t>
      </w:r>
      <w:r w:rsidRPr="005E4AE1">
        <w:rPr>
          <w:rFonts w:ascii="Helvetica" w:hAnsi="Helvetica" w:cs="Helvetica"/>
          <w:lang w:val="en-GB"/>
        </w:rPr>
        <w:t xml:space="preserve"> ISUP: International Society of Urological Patholog</w:t>
      </w:r>
      <w:r>
        <w:rPr>
          <w:rFonts w:ascii="Helvetica" w:hAnsi="Helvetica" w:cs="Helvetica"/>
          <w:lang w:val="en-GB"/>
        </w:rPr>
        <w:t>y</w:t>
      </w:r>
    </w:p>
    <w:sectPr w:rsidR="008A40D1" w:rsidRPr="008A40D1" w:rsidSect="00586E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E4E"/>
    <w:rsid w:val="001A22DE"/>
    <w:rsid w:val="001A4674"/>
    <w:rsid w:val="002829C9"/>
    <w:rsid w:val="002B524B"/>
    <w:rsid w:val="00552EF5"/>
    <w:rsid w:val="00586E4E"/>
    <w:rsid w:val="00821AEE"/>
    <w:rsid w:val="008A40D1"/>
    <w:rsid w:val="00AC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1D9BF"/>
  <w15:chartTrackingRefBased/>
  <w15:docId w15:val="{EF122444-591C-4AD5-AF2C-C2D9F6FB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6E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6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uwe</dc:creator>
  <cp:keywords/>
  <dc:description/>
  <cp:lastModifiedBy>Gregor Duwe</cp:lastModifiedBy>
  <cp:revision>9</cp:revision>
  <dcterms:created xsi:type="dcterms:W3CDTF">2023-10-01T16:22:00Z</dcterms:created>
  <dcterms:modified xsi:type="dcterms:W3CDTF">2023-12-30T15:46:00Z</dcterms:modified>
</cp:coreProperties>
</file>